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20" w:type="dxa"/>
        <w:tblCellMar>
          <w:left w:w="0" w:type="dxa"/>
          <w:right w:w="0" w:type="dxa"/>
        </w:tblCellMar>
        <w:tblLook w:val="04A0"/>
      </w:tblPr>
      <w:tblGrid>
        <w:gridCol w:w="1920"/>
        <w:gridCol w:w="1000"/>
        <w:gridCol w:w="1460"/>
        <w:gridCol w:w="1480"/>
        <w:gridCol w:w="1460"/>
      </w:tblGrid>
      <w:tr w:rsidR="005D2C9C" w:rsidRPr="00906463" w:rsidTr="00171368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b/>
                <w:bCs/>
              </w:rPr>
              <w:t>D52</w:t>
            </w:r>
            <w:r>
              <w:rPr>
                <w:rFonts w:ascii="Times New Roman" w:hAnsi="Times New Roman"/>
                <w:b/>
                <w:bCs/>
              </w:rPr>
              <w:t>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b/>
                <w:bCs/>
              </w:rPr>
              <w:t xml:space="preserve">W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</w:tr>
      <w:tr w:rsidR="005D2C9C" w:rsidRPr="00906463" w:rsidTr="00171368">
        <w:trPr>
          <w:trHeight w:val="366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N1 (sites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0.925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0.027 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0.857 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0.129 </w:t>
            </w: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K1 (M-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4.80E+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3.24E+0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1.45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4.97E+04 </w:t>
            </w: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lang w:val="el-GR"/>
              </w:rPr>
              <w:t>Δ</w:t>
            </w:r>
            <w:r w:rsidRPr="00906463">
              <w:rPr>
                <w:rFonts w:ascii="Times New Roman" w:hAnsi="Times New Roman"/>
              </w:rPr>
              <w:t>H1 (cal/m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-34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132.12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-25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109.6 </w:t>
            </w: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lang w:val="el-GR"/>
              </w:rPr>
              <w:t>Δ</w:t>
            </w:r>
            <w:r w:rsidRPr="00906463">
              <w:rPr>
                <w:rFonts w:ascii="Times New Roman" w:hAnsi="Times New Roman"/>
              </w:rPr>
              <w:t>S1 (cal/mol/deg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9.7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14.87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D9C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N2 (sites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1.028 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0.301 </w:t>
            </w:r>
          </w:p>
        </w:tc>
      </w:tr>
      <w:tr w:rsidR="005D2C9C" w:rsidRPr="00906463" w:rsidTr="00171368">
        <w:trPr>
          <w:trHeight w:val="31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K2 (M-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6.57E+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4.47E+02 </w:t>
            </w:r>
          </w:p>
        </w:tc>
      </w:tr>
      <w:tr w:rsidR="005D2C9C" w:rsidRPr="00906463" w:rsidTr="00171368">
        <w:trPr>
          <w:trHeight w:val="313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lang w:val="el-GR"/>
              </w:rPr>
              <w:t>Δ</w:t>
            </w:r>
            <w:r w:rsidRPr="00906463">
              <w:rPr>
                <w:rFonts w:ascii="Times New Roman" w:hAnsi="Times New Roman"/>
              </w:rPr>
              <w:t>H2 (cal/mo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-8.67E+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 xml:space="preserve">+/- 3.46E+03 </w:t>
            </w:r>
          </w:p>
        </w:tc>
      </w:tr>
      <w:tr w:rsidR="005D2C9C" w:rsidRPr="00906463" w:rsidTr="00171368">
        <w:trPr>
          <w:trHeight w:val="313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  <w:lang w:val="el-GR"/>
              </w:rPr>
              <w:t>Δ</w:t>
            </w:r>
            <w:r w:rsidRPr="00906463">
              <w:rPr>
                <w:rFonts w:ascii="Times New Roman" w:hAnsi="Times New Roman"/>
              </w:rPr>
              <w:t>S2 (cal/mol/deg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  <w:r w:rsidRPr="00906463">
              <w:rPr>
                <w:rFonts w:ascii="Times New Roman" w:hAnsi="Times New Roman"/>
              </w:rPr>
              <w:t>-11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C4BD9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D2C9C" w:rsidRPr="00906463" w:rsidRDefault="005D2C9C" w:rsidP="00171368">
            <w:pPr>
              <w:rPr>
                <w:rFonts w:ascii="Times New Roman" w:hAnsi="Times New Roman"/>
              </w:rPr>
            </w:pPr>
          </w:p>
        </w:tc>
      </w:tr>
    </w:tbl>
    <w:p w:rsidR="001B60E0" w:rsidRDefault="001B60E0"/>
    <w:sectPr w:rsidR="001B60E0" w:rsidSect="001B6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D2C9C"/>
    <w:rsid w:val="001B60E0"/>
    <w:rsid w:val="001E30B8"/>
    <w:rsid w:val="005D2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C9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>EMBL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Cusack</dc:creator>
  <cp:keywords/>
  <dc:description/>
  <cp:lastModifiedBy>Stephen Cusack</cp:lastModifiedBy>
  <cp:revision>1</cp:revision>
  <dcterms:created xsi:type="dcterms:W3CDTF">2010-07-03T08:28:00Z</dcterms:created>
  <dcterms:modified xsi:type="dcterms:W3CDTF">2010-07-03T08:29:00Z</dcterms:modified>
</cp:coreProperties>
</file>